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4076C" w14:textId="48815891" w:rsidR="008637CF" w:rsidRDefault="008079AE" w:rsidP="008637CF">
      <w:pPr>
        <w:pStyle w:val="2"/>
        <w:rPr>
          <w:rFonts w:ascii="Times New Roman" w:eastAsiaTheme="minorEastAsia" w:hAnsi="Times New Roman" w:cs="Times New Roman"/>
          <w:b/>
          <w:lang w:eastAsia="ko-KR"/>
        </w:rPr>
      </w:pPr>
      <w:r w:rsidRPr="008079AE">
        <w:rPr>
          <w:rFonts w:ascii="Times New Roman" w:eastAsiaTheme="minorEastAsia" w:hAnsi="Times New Roman" w:cs="Times New Roman"/>
          <w:b/>
          <w:lang w:eastAsia="ko-KR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lang w:eastAsia="ko-KR"/>
        </w:rPr>
        <w:t>2</w:t>
      </w:r>
      <w:bookmarkStart w:id="0" w:name="_GoBack"/>
      <w:bookmarkEnd w:id="0"/>
    </w:p>
    <w:p w14:paraId="766AA4FB" w14:textId="77777777" w:rsidR="008079AE" w:rsidRPr="008079AE" w:rsidRDefault="008079AE" w:rsidP="008079AE">
      <w:pPr>
        <w:rPr>
          <w:rFonts w:eastAsiaTheme="minorEastAsia"/>
          <w:lang w:eastAsia="ko-KR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6"/>
        <w:gridCol w:w="977"/>
        <w:gridCol w:w="1590"/>
        <w:gridCol w:w="1564"/>
        <w:gridCol w:w="1531"/>
        <w:gridCol w:w="1185"/>
        <w:gridCol w:w="1557"/>
      </w:tblGrid>
      <w:tr w:rsidR="00077F80" w:rsidRPr="00CF1ABB" w14:paraId="14DD4610" w14:textId="77777777" w:rsidTr="002C6C38">
        <w:trPr>
          <w:trHeight w:val="289"/>
          <w:tblHeader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1B944" w14:textId="7448197B" w:rsidR="003C7C27" w:rsidRPr="00CF1ABB" w:rsidRDefault="003C7C27" w:rsidP="00332EB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ABB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Patients, Hazard Ratio, Confidence Intervals (CI), </w:t>
            </w:r>
            <w:r w:rsidRPr="00CF1AB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1ABB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s and Calibrated </w:t>
            </w:r>
            <w:r w:rsidRPr="00CF1AB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1ABB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s for Each Drug Comparison and Each Outcome Based on Analysis Across All Three Study Sites.</w:t>
            </w:r>
          </w:p>
        </w:tc>
      </w:tr>
      <w:tr w:rsidR="007320B6" w:rsidRPr="00CF1ABB" w14:paraId="6EB21B40" w14:textId="77777777" w:rsidTr="002C6C38">
        <w:trPr>
          <w:trHeight w:val="289"/>
          <w:tblHeader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59DEC" w14:textId="7777777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80C80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452F5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F4D48" w14:textId="55031D69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% CI</w:t>
            </w:r>
            <w:r w:rsidR="007320B6"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4998D" w14:textId="2B3112C5" w:rsidR="003C7C27" w:rsidRPr="002C6C38" w:rsidRDefault="007320B6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% CI</w:t>
            </w: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</w: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pper</w:t>
            </w: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3C7C27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37A43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60D1E" w14:textId="34E4C525" w:rsidR="003C7C27" w:rsidRPr="002C6C38" w:rsidRDefault="007320B6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librated</w:t>
            </w:r>
            <w:r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</w:r>
            <w:r w:rsidR="003C7C27" w:rsidRPr="002C6C38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3C7C27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077F80" w:rsidRPr="00CF1ABB" w14:paraId="58AE8B75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C60E8" w14:textId="1BE2979F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789105E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E5E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16C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E4D" w14:textId="02A54A4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7EB1" w14:textId="1C4BDE2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010E" w14:textId="158701B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24C4" w14:textId="3836A41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5343" w14:textId="2572B7E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6AF096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7E6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55A5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7560" w14:textId="113A174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ED4B" w14:textId="71BE49B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3507" w14:textId="391C647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4522" w14:textId="7F16A2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D8EE" w14:textId="14847E2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CF1ABB" w:rsidRPr="00CF1ABB" w14:paraId="283E7F7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8F10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2E13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62496" w14:textId="4EE2432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67E23" w14:textId="2327103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1D0EC" w14:textId="104ECB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896CC" w14:textId="064626B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DD844" w14:textId="2C8CEF5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8B7B57F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D0579" w14:textId="0304110F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5B16E56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880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5C8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4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68AB" w14:textId="110AA83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6FB4" w14:textId="7BDE67B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2D20" w14:textId="59B2BE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EB35" w14:textId="48C9401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2E23" w14:textId="430161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4571B7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A7D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B90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C238" w14:textId="5E22A9A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AA3E" w14:textId="56D548F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0CCD" w14:textId="3BA9265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ED1D" w14:textId="0ACA711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46CE" w14:textId="36BF4A3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F1ABB" w:rsidRPr="00CF1ABB" w14:paraId="5032698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45FE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0981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82691" w14:textId="27E0A8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C4B96" w14:textId="0C84AD8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C9B33" w14:textId="628D366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AC7F9" w14:textId="33472C3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66A22" w14:textId="10E597D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077F80" w:rsidRPr="00CF1ABB" w14:paraId="07BA37E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81FD6" w14:textId="0359ADD4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6E88674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4BC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6B4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65A7" w14:textId="3F60317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9B1A" w14:textId="6B3B7CE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E96B" w14:textId="18B9A3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97D2" w14:textId="69C380A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26FB" w14:textId="25007C9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0DE7D3F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6DC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34B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5142" w14:textId="3A4D7A7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0B1F" w14:textId="5E89662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7C4D" w14:textId="10698CF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9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8038" w14:textId="0C05763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D3EA" w14:textId="05D5212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CF1ABB" w:rsidRPr="00CF1ABB" w14:paraId="2B5A92D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7871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5855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87513" w14:textId="6E32AB0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05575" w14:textId="5FAF813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B577F" w14:textId="2FBD64F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895DB" w14:textId="6397823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9A98E" w14:textId="37B750E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23251B2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0FFE0" w14:textId="40B34C73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672A8F9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6F4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E02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ADC0" w14:textId="288634C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9583" w14:textId="6F19C69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98AF" w14:textId="5F67FB9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401A" w14:textId="0512506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E6B5" w14:textId="3A97B93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37F2EC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360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7D8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2744" w14:textId="1E510D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2E5A" w14:textId="1797F02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F396" w14:textId="6D7965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8082" w14:textId="180AC80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CBD9" w14:textId="7BFB001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CF1ABB" w:rsidRPr="00CF1ABB" w14:paraId="3818E77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183B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803F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BE807" w14:textId="298AE89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12638" w14:textId="57CA961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3E55E" w14:textId="73A32E2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33BBD" w14:textId="3C6D094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78D6A" w14:textId="2DC0B21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8145EFA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560EE" w14:textId="3988A9F9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780153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98D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C81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AB6" w14:textId="5A35BDE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715C" w14:textId="3643AF8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CDEE" w14:textId="046B304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18CD" w14:textId="7839736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352E" w14:textId="781584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10DDFC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508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D5F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EBF3" w14:textId="3F4767B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CD74" w14:textId="345010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9E81" w14:textId="4BAB07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7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79A6" w14:textId="01FAF28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DDC1" w14:textId="3024AAD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CF1ABB" w:rsidRPr="00CF1ABB" w14:paraId="4EB9671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D89C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BD75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0C69F" w14:textId="53C2A27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0AD70" w14:textId="2F562D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A55D6" w14:textId="5E0643B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BDCC5" w14:textId="13976F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125F0" w14:textId="1DD814B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B684F4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5B833" w14:textId="4AED9943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1BD1EC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121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771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982C" w14:textId="45F2BB5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B763" w14:textId="52F71DD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1DEB" w14:textId="64BB4E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88C1" w14:textId="08AFEA2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196C" w14:textId="706EF75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9A69EF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6F6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E9D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92CC" w14:textId="25BDD43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8BD4" w14:textId="2F24486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2E30" w14:textId="49542F0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D01E" w14:textId="5AC1B6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B8DC" w14:textId="6F39976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CF1ABB" w:rsidRPr="00CF1ABB" w14:paraId="6CA1CD2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D822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63DB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AC736" w14:textId="423AA5F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936C4" w14:textId="48EAB4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6B001" w14:textId="6F52726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4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AF60C" w14:textId="7FB9077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E0279" w14:textId="7BA0C95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908F3F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8FC6F" w14:textId="181D7715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763BF96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E7D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495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9DAC" w14:textId="2EB9BE8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B95C" w14:textId="0543E7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CB26" w14:textId="6E9518E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4AA5" w14:textId="45EDC30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6D9E" w14:textId="65C45CE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9B0CA6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98D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A26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3BD5" w14:textId="194A4CF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423B" w14:textId="316D3F8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A1D5" w14:textId="451B529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3E65" w14:textId="4B6299B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969D" w14:textId="3A9F9EC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CF1ABB" w:rsidRPr="00CF1ABB" w14:paraId="61694A6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24C5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7FE9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F0E9F" w14:textId="145AA2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0B7D5" w14:textId="69F8838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970EC" w14:textId="3B8D29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DE207" w14:textId="75E1D41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50DA5" w14:textId="5E15F36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79C4167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76A78" w14:textId="3D6E2F01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6D0A80A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F50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8A2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8D28" w14:textId="0D0ACFA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02D6" w14:textId="21497AC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9445" w14:textId="375BAA5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14AC" w14:textId="3AB38B3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031F" w14:textId="4242B25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0E6B0C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1A1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4C9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E01D" w14:textId="01663CD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B464" w14:textId="58D6C0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43E8" w14:textId="04BDBA7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047C" w14:textId="6C81CD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BD6C" w14:textId="15316F4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F1ABB" w:rsidRPr="00CF1ABB" w14:paraId="4CD087CF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976C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E5CA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53A86" w14:textId="3D1EFCB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307EF" w14:textId="78D722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4532F" w14:textId="341E878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8197A" w14:textId="38DAC2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62A47" w14:textId="1E8F946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C297486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6FBDE" w14:textId="470E130D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44BB51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22B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2E2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808D" w14:textId="7A9D91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95E3" w14:textId="7E20454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F842" w14:textId="2046AFD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.1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F12A" w14:textId="5D73966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B566" w14:textId="79A395E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4DE47C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0AB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070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C858" w14:textId="708D17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B208" w14:textId="5DB5A7A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C37B" w14:textId="3BF16BD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3913" w14:textId="2144F90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5D3F" w14:textId="676D113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E25217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55E5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1D5E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8AB27" w14:textId="258D645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AF113" w14:textId="71CDEA3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541F" w14:textId="2364F6E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B0A85" w14:textId="4376A6E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F6150" w14:textId="16BF4B6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24C49675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19F2F" w14:textId="27DD04A8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0532A7B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CBD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C51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53EE" w14:textId="633BCB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85C3" w14:textId="2B710FB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5B6F" w14:textId="52E35A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AA1C" w14:textId="5BAA306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C685" w14:textId="4626779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A7FD49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272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456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9340" w14:textId="57897CB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BF23" w14:textId="4F10DD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718" w14:textId="1000C9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7458" w14:textId="046CA7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1887" w14:textId="7431E74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F1ABB" w:rsidRPr="00CF1ABB" w14:paraId="033BC3B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BDE7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1DF0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710E6" w14:textId="595133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02836" w14:textId="39BE83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38597" w14:textId="5C587A0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8FA39" w14:textId="3F10E21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44D06" w14:textId="6063E42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077F80" w:rsidRPr="00CF1ABB" w14:paraId="3461A92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0D3FF" w14:textId="75D5FE33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3B81545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A4B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24D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46B0" w14:textId="5BBA3C4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E12" w14:textId="56DDAB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C42D" w14:textId="060E3FA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D1CF" w14:textId="00DD90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B56A" w14:textId="578215C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8AFADF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37B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6A8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D76E" w14:textId="3043A4A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4484" w14:textId="5A18C42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6694" w14:textId="1B8F031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2.1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0173" w14:textId="7ADB194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6FC5" w14:textId="2C9D1FD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CF1ABB" w:rsidRPr="00CF1ABB" w14:paraId="0DE4116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2791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C00F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E7BAB" w14:textId="63B87CE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B2AEA" w14:textId="06360C2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9F3AD" w14:textId="0216A18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.33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6152F" w14:textId="6A7B5A1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774AE" w14:textId="0CAD50C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077F80" w:rsidRPr="00CF1ABB" w14:paraId="3F8F9A89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D50C1" w14:textId="01FDC3D3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C5F7B1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49E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B59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64CB" w14:textId="41782FC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638F" w14:textId="02698A2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5E68" w14:textId="23196BB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A67B" w14:textId="2D8B17B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8956" w14:textId="15A963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66AD06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DD5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B88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0B28" w14:textId="178CA7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B787" w14:textId="58EFB5A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8025" w14:textId="58EE27C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FDEF" w14:textId="7BD3D4F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8247" w14:textId="414A394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CF1ABB" w:rsidRPr="00CF1ABB" w14:paraId="5788106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B08B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A3EE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B14E1" w14:textId="19463FD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DF18" w14:textId="3C67FC3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77004" w14:textId="4849F3F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10A32" w14:textId="14C250C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0D13D" w14:textId="2F98BB6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304B7751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99024" w14:textId="7F4E30EB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88A2BE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27C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F6D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EE52" w14:textId="3EBC6EA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8852" w14:textId="1B956CB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8509" w14:textId="02B0387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7C8A" w14:textId="28B404A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A4E7" w14:textId="4549D64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205D2E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0BA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754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6D61" w14:textId="6745A92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DF61" w14:textId="5851CD7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79F9" w14:textId="4F1F058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0C90" w14:textId="29A5742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D89C" w14:textId="0A26735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CF1ABB" w:rsidRPr="00CF1ABB" w14:paraId="24E3704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7E57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AFD5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6D1A4" w14:textId="709148A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58041" w14:textId="63423CA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62B3C" w14:textId="4019B47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3.49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56CBE" w14:textId="408914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9ADF6" w14:textId="216B08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D56B21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78A05" w14:textId="75B79B36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A541B4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FE4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F9C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0BEE" w14:textId="0B65A9C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6BA0" w14:textId="5794051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9B83" w14:textId="2A43705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C7E3" w14:textId="54F4016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0B08" w14:textId="4CAAE0B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0541FB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754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683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884E" w14:textId="5392CA6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E404" w14:textId="3229A63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3276" w14:textId="195149E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BDE0" w14:textId="0A9D30E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E829" w14:textId="569FD91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CF1ABB" w:rsidRPr="00CF1ABB" w14:paraId="51B8620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0CF5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F617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A5205" w14:textId="3CACFA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94A1B" w14:textId="4507432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CC1CE" w14:textId="341AB3E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4.4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3C711" w14:textId="593D53D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898BE" w14:textId="11A5E47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63A4EF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57871" w14:textId="1FCA5058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DAC618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DB6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180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5F97" w14:textId="1AB6DAF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13B9" w14:textId="0CC024E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8151" w14:textId="407CA3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C37D" w14:textId="7150E5F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5BB1" w14:textId="0B5349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2BBAAD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614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1C0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8266" w14:textId="2D27925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69EE" w14:textId="082100D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B85C" w14:textId="4D93E9E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86A7" w14:textId="0500940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775B" w14:textId="173D1E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CF1ABB" w:rsidRPr="00CF1ABB" w14:paraId="2D58D25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69AB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AC57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6FFD0" w14:textId="595909C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09945" w14:textId="7EA0D9E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4AEB7" w14:textId="47339E1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F7EFB" w14:textId="2F24814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732E8" w14:textId="0646AD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BD1D157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90D58" w14:textId="2F78FED6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AB2156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F7C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933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88FA" w14:textId="4C9535D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D847" w14:textId="5BB47A5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067D" w14:textId="79E9E6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DC6D" w14:textId="4DB3684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1478" w14:textId="6787BF5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92D9EF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4FF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21E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87E5" w14:textId="7CF2762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2D43" w14:textId="7F6CDF1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51B6" w14:textId="4E7F579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3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7C06" w14:textId="73085F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C1E7" w14:textId="0FA5588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CF1ABB" w:rsidRPr="00CF1ABB" w14:paraId="586B59D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7968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7D45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94F0A" w14:textId="78CEA49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A1922" w14:textId="086F98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319C6" w14:textId="7579B4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09467" w14:textId="0AF094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9F43B" w14:textId="1C753A7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44106A2A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28837" w14:textId="4FD51A6D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C0AA33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B25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685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401B" w14:textId="23811A9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0593" w14:textId="5115419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DA53" w14:textId="039A5FB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A101" w14:textId="2AA82B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9122" w14:textId="4269B25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1ABB35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257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0D7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8A82" w14:textId="1FFDDC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6AA1" w14:textId="13C8555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6E51" w14:textId="79A6916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EC5F" w14:textId="3D454E5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D545" w14:textId="5C3EDBD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CF1ABB" w:rsidRPr="00CF1ABB" w14:paraId="6190810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B494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6DF4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00F91" w14:textId="45C2BEC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1FBAD" w14:textId="346349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0F90E" w14:textId="3E6F078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F8CCA" w14:textId="41DCB3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90138" w14:textId="6C5C6B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</w:tr>
      <w:tr w:rsidR="00077F80" w:rsidRPr="00CF1ABB" w14:paraId="1002BBF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2F8E1" w14:textId="3D63BAC3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Metformin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5E6EA0D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A4C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4D4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ED2C" w14:textId="665292B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69ED" w14:textId="30E7C6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AB19" w14:textId="46B4366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BD9E" w14:textId="625B3C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2094" w14:textId="43538E7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8472B1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029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5A6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6760" w14:textId="68227AC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CA08" w14:textId="110C78A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6DEB" w14:textId="5354D9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C87C" w14:textId="16D80E7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F70A" w14:textId="3F629F4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CF1ABB" w:rsidRPr="00CF1ABB" w14:paraId="09BC806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D50A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BBFB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73118" w14:textId="2C8A76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31620" w14:textId="6728E80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48A23" w14:textId="7349583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4499D" w14:textId="1A1B22A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8F144" w14:textId="6463551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38057C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64922" w14:textId="65085A6D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6563F4F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FAA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FF2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9299" w14:textId="670F2E3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D518" w14:textId="28208FD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C792" w14:textId="795BD8B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1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FB50" w14:textId="41155BC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0CA5" w14:textId="2B3D56F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D39B98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F46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035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C87F" w14:textId="2C3509F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9572" w14:textId="52B0B2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D9B4" w14:textId="4B83629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BD6F" w14:textId="52221F8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4383" w14:textId="497D4C5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F1ABB" w:rsidRPr="00CF1ABB" w14:paraId="0AB8E6B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0429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6A78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6446E" w14:textId="64A8ED3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C0E00" w14:textId="395BB95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1C7E7" w14:textId="78596FE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EC1B5" w14:textId="640857E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A1FF5" w14:textId="28964C1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077F80" w:rsidRPr="00CF1ABB" w14:paraId="08D195E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8368C" w14:textId="2D85D3E1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4C04584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11F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0AE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FA4A" w14:textId="2401F3E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4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AF8A" w14:textId="0180EC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25FD" w14:textId="0E463BC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.6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211F" w14:textId="535D4A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5D4F" w14:textId="3EB38C7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94315F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2E3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34C5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5145" w14:textId="39ECAF2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6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8687" w14:textId="58501BE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C74E" w14:textId="4C5E829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C224" w14:textId="7294A20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D1DF" w14:textId="05DD116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CF1ABB" w:rsidRPr="00CF1ABB" w14:paraId="7A7571EF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EF9F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8C3B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8F96D" w14:textId="2147EDB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5C268" w14:textId="02D56FD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FFAB4" w14:textId="533F8F1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1ACF3" w14:textId="7D316CA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4ACC8" w14:textId="6694CFC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2BD97F2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0D2A4" w14:textId="3600ABA6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5AE763A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0BD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D4C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D387" w14:textId="5061EE6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C313" w14:textId="1D5257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925C" w14:textId="6D98A4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4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A0D3" w14:textId="5734F2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8A7B" w14:textId="45A9033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50F804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F43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102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2DA3" w14:textId="687AF74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AA05" w14:textId="7FE1DB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598F" w14:textId="6471BFC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152" w14:textId="0D4B69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F6D7" w14:textId="568EEF4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CF1ABB" w:rsidRPr="00CF1ABB" w14:paraId="106EE00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90C7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027E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8316B" w14:textId="5A70146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CC7FC" w14:textId="4B29540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00F7" w14:textId="4432EEE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0.83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EC537" w14:textId="59394C7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0C5BE" w14:textId="06388E1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5FB85F7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5CD8E" w14:textId="52C5CCDB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E7B8C5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5C9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596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C03F" w14:textId="2BF6140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FAD7" w14:textId="2CE9C39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EEA9" w14:textId="31EFEC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9A17" w14:textId="564D7D1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5640" w14:textId="028DF57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434E1F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130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13A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410A" w14:textId="39BFEF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0636" w14:textId="34B8D20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F678" w14:textId="623F66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43EA" w14:textId="780C91D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5E8C" w14:textId="6565600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CF1ABB" w:rsidRPr="00CF1ABB" w14:paraId="245E3DB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DE16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C0A8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B962F" w14:textId="25A1C18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D6011" w14:textId="44E1FDF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B4198" w14:textId="32C2B61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1.39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040C1" w14:textId="33BFA50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11276" w14:textId="1D2FD7D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17702B1A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27144" w14:textId="0950C754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1A70241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3F6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9D7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0E3D" w14:textId="2F67D40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077C" w14:textId="6E82AF4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0B44" w14:textId="1C0D27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.1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2D23" w14:textId="3F0104E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DBC" w14:textId="3429AFD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8D14BC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D3A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A27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0340" w14:textId="753A9E2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7030" w14:textId="6594B4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B548" w14:textId="2D7DD2E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6ED0" w14:textId="6A4EFC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EB5E" w14:textId="6B5F8F3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</w:tr>
      <w:tr w:rsidR="00CF1ABB" w:rsidRPr="00CF1ABB" w14:paraId="75AD504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4772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B913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EF5D2" w14:textId="52021E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96961" w14:textId="6E3F476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CA440" w14:textId="5E31C28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5.2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6084F" w14:textId="54D41C7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9AF77" w14:textId="7E1C38F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22582E2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EA5B8" w14:textId="7AFB85DA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036F3BA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663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0F9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2777" w14:textId="20029DB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D3A0" w14:textId="348B27E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8155" w14:textId="09BD5D5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7C69" w14:textId="46573B6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9C83" w14:textId="5EEC02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96FBE0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95B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66B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877E" w14:textId="1D8584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E722" w14:textId="536860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CE94" w14:textId="5CE2DDC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EBB1" w14:textId="27F6B13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BCAA" w14:textId="0B73B44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CF1ABB" w:rsidRPr="00CF1ABB" w14:paraId="7BC2C46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98DD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2A07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37DCD" w14:textId="1A640F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E099F" w14:textId="206214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40509" w14:textId="74BC9E1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1EFE1" w14:textId="4998603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C5AC3" w14:textId="6E71C9D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37ADC7E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49966" w14:textId="1E4B0012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60FD2F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C24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652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305C" w14:textId="1765E62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CD2" w14:textId="4E65E8B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255C" w14:textId="3AA4E5C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F1A4" w14:textId="6D5C2FC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1BC2" w14:textId="7729DE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689CEA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3B3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21E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2C42" w14:textId="2B14395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AB6F" w14:textId="1A542C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716F" w14:textId="09AAD6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53F8" w14:textId="679549F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0941" w14:textId="4A1404A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F1ABB" w:rsidRPr="00CF1ABB" w14:paraId="23A8822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8C7B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2670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89167" w14:textId="78D28F6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EE5EC" w14:textId="06DF0B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76FD8" w14:textId="557778B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A7487" w14:textId="7A0872A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54EAF" w14:textId="25635F5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9BD1306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56E81" w14:textId="3E4E8064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133318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7D9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A40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A343" w14:textId="49902ED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2691" w14:textId="597031B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71CD" w14:textId="23A6790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993E" w14:textId="2BDD2A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BC35" w14:textId="04CFCE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AB5582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77B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6A2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6A5" w14:textId="7C5E4F5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CA8C" w14:textId="79D729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43A9" w14:textId="37E52D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8C53" w14:textId="020F5C6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3580" w14:textId="63875F8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CF1ABB" w:rsidRPr="00CF1ABB" w14:paraId="0008081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486A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F438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EAA73" w14:textId="5EC70C7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DC2C9" w14:textId="017726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67E06" w14:textId="158B100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D8054" w14:textId="04BE9A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0C951" w14:textId="4219E3A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3FACBBC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BF249" w14:textId="64A04B9A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D3FB31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E46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4B7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A8C4" w14:textId="460A92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11D6" w14:textId="462C052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2624" w14:textId="0D36965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2665" w14:textId="7FC08B4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B925" w14:textId="3EFB86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EFD822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030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C13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3220" w14:textId="4A71A48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B2B0" w14:textId="334575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0B91" w14:textId="5ADB743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764A" w14:textId="67FE2A9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F310" w14:textId="68E69E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CF1ABB" w:rsidRPr="00CF1ABB" w14:paraId="0BAECFC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0E1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4BF8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588B2" w14:textId="7245E71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9F3E7" w14:textId="77A9CF3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E934D" w14:textId="6904159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5B528" w14:textId="00B99BC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3A49B" w14:textId="0FD09BA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5F570E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62710" w14:textId="0C81E6AF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728D40A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EF9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E9E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C9B0" w14:textId="446C762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65AA" w14:textId="01E8746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06D7" w14:textId="2F74099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6F61" w14:textId="49D3741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86B8" w14:textId="6D41FD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A331BA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DBA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69E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2FB2" w14:textId="6327956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728B" w14:textId="6858F45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FECA" w14:textId="750171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3904" w14:textId="27446E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19AF" w14:textId="7F98CC2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8D5F2A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8223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603C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DB09" w14:textId="08DB23B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EB7C5" w14:textId="28F603B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CCFB1" w14:textId="0A47431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88BF2" w14:textId="313288D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DAA29" w14:textId="10E3595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077F80" w:rsidRPr="00CF1ABB" w14:paraId="006A078A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A27E9" w14:textId="021E210E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3205548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F03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E82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687E" w14:textId="3B9F8BC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AB8D" w14:textId="4A3DEB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0AC7" w14:textId="3082323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43DE" w14:textId="377729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71BE" w14:textId="02E48A0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457FAF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667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84E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744C" w14:textId="18420EC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7467" w14:textId="2BECD16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89BB" w14:textId="59DD670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9D81" w14:textId="565351A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3E26" w14:textId="501828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FBA187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2BFC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4E38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A8E63" w14:textId="6C371A7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53099" w14:textId="1E6B2B8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6461B" w14:textId="58A91D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C628F" w14:textId="434FFE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DDF3D" w14:textId="021D5EB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077F80" w:rsidRPr="00CF1ABB" w14:paraId="64B3CDA6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8E632" w14:textId="74813386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40F5E6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501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7DA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7BEF" w14:textId="447A1E7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5ADE" w14:textId="33CB78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9E5C" w14:textId="032261B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139A" w14:textId="19496FC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CF2A" w14:textId="4D9CAB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597F73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FDE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EC5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CD20" w14:textId="40E64F2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F51A" w14:textId="116595F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DFCB" w14:textId="558F2B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3BD9" w14:textId="6931FD2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CA25" w14:textId="62CEFBF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5FA1B3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4942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3C64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B4BAC" w14:textId="733D6A7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2B4D6" w14:textId="58872DA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06E28" w14:textId="7F7CD15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EA40A" w14:textId="68A4197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7CD42" w14:textId="764B5C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077F80" w:rsidRPr="00CF1ABB" w14:paraId="2778AC36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3F131" w14:textId="1BA2A10E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5B94374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4B1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8E8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02ED" w14:textId="63D270C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F9D2" w14:textId="1F76CE5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97D9" w14:textId="4AE4C68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4045" w14:textId="389174C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41C6" w14:textId="0C33999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875CEE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4DC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A09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901" w14:textId="0B54B73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77A2" w14:textId="20C6CEA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6DC0" w14:textId="5F9AA13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3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27CE" w14:textId="5F507A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E77F" w14:textId="3544A74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76CF46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0212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3D05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BB1C2" w14:textId="23D0DC1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F1C65" w14:textId="798CF13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11C04" w14:textId="660B767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CB0AC" w14:textId="0329C3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2B3EB" w14:textId="6C974AA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077F80" w:rsidRPr="00CF1ABB" w14:paraId="0C2CB58A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89F1C" w14:textId="490955DA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5020042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23B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AA6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19B7" w14:textId="0EEF26F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7BB0" w14:textId="7EED81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F2AA" w14:textId="7A98B7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0.6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5AF8" w14:textId="47731C0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B58E" w14:textId="7889E91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FBB56E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C71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F04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CB0C" w14:textId="11847AF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789B" w14:textId="72CE632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A5B4" w14:textId="063B692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CA99" w14:textId="39CDF2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321C" w14:textId="15DE981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3B3558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1C9F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EC23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E2AAD" w14:textId="64821C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7EF22" w14:textId="7F6D74A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DE5B5" w14:textId="1CEB25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24259" w14:textId="40A70D7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811E6" w14:textId="57C47B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077F80" w:rsidRPr="00CF1ABB" w14:paraId="2486ECC4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620D8" w14:textId="062F55C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6CE384E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DD1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A20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B47F" w14:textId="0B9895C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5BEE" w14:textId="37678B6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9399" w14:textId="23060E0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4220" w14:textId="42B74AA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B4E5" w14:textId="1D21BF3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61C4CD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E90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EAF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DB54" w14:textId="344179F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032D" w14:textId="70E8C44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B122" w14:textId="2A32EB4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52C0" w14:textId="0E5BE4B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4AB9" w14:textId="478597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146E16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B847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6300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CA7F3" w14:textId="3915157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3EC57" w14:textId="6525449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EC85B" w14:textId="3DF171B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88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9238D" w14:textId="41913A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59F8E" w14:textId="1E72CE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077F80" w:rsidRPr="00CF1ABB" w14:paraId="4074D3D4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30071" w14:textId="60FA7501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ACF446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519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FFE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05A7" w14:textId="2D2973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E0B6" w14:textId="0D87888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8880" w14:textId="03D4D49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5D03" w14:textId="1E8B15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ECA4" w14:textId="25F85C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668902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0F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98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6BAF" w14:textId="455378B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08E4" w14:textId="00B723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F774" w14:textId="065B89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1B2C" w14:textId="33CE9A2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2E64" w14:textId="6F687D3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73DC6C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E787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F45D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72B30" w14:textId="5DB625C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0A15C" w14:textId="5B7BD4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B26DB" w14:textId="0622949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3.5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E70A2" w14:textId="6EFB635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3BEDD" w14:textId="72EEA9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077F80" w:rsidRPr="00CF1ABB" w14:paraId="2EBB06CD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EA2DE" w14:textId="03678CAC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555605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AC6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F12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94C4" w14:textId="2CCF59E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2739" w14:textId="31CD7D9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B7DC" w14:textId="249D0F7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3A08" w14:textId="49A936B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06D8" w14:textId="1D8259C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C84D42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C0B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1CA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E2ED" w14:textId="23EF78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50AC" w14:textId="1DCA0BB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C7A0" w14:textId="53B2D4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299A" w14:textId="569CC0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E91C" w14:textId="20A6816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C149E7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BB51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FBDF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6F7C1" w14:textId="17EC3EE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B9735" w14:textId="70484C6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49BE8" w14:textId="680C78F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DC9FB" w14:textId="2FC3978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A6C96" w14:textId="1E0D075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2EFCDF4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1261C" w14:textId="368C45C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F161F23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AB9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57D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7C05" w14:textId="37A353B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8609" w14:textId="7A77CE9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E647" w14:textId="6A63E6E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17EC" w14:textId="1A44ACC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8250" w14:textId="13D6FA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76FDB4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670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F47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8EA3" w14:textId="7AD3FF0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E466" w14:textId="21337EE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E716" w14:textId="1290B6E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62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FC28" w14:textId="1AD2587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30BF" w14:textId="6517423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87C5A9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C7FC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F8DC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DD404" w14:textId="0B45B9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B926B" w14:textId="6D9006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CE692" w14:textId="30577B8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61E64" w14:textId="04D6088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8DABD" w14:textId="10E69BB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C71BD0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CACE5" w14:textId="6E7B8E4E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-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610FE61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C9A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15F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2421" w14:textId="4B7D14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F4CF" w14:textId="23CCA1A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757A" w14:textId="78A98F9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0.3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9FB6" w14:textId="3939783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F383" w14:textId="727630D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BFD035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0A1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4F3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1845" w14:textId="7EF4F9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C025" w14:textId="199DDF0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244E" w14:textId="0DE2A3B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AE82" w14:textId="736900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99E8" w14:textId="3A48C4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DF8B01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5107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4ACF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C91D7" w14:textId="5FF6EAE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36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3C697" w14:textId="5113BC7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64E78" w14:textId="7D38443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99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D339B" w14:textId="3A2B56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164E7" w14:textId="736F29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28DA208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8F2DF" w14:textId="58E6C00B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-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4331DFB6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2B9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46E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9F20" w14:textId="01546A2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9546" w14:textId="4469BB6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61A5" w14:textId="7982AA5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A7CC" w14:textId="79AE048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112" w14:textId="4F3B5E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841968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309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0B23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2856" w14:textId="36A561D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574A" w14:textId="06ACB83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88DF" w14:textId="0BBCCBE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.7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CECB" w14:textId="6B1E16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1E49" w14:textId="2A58DDD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4DFC59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7D7B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B3CD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97771" w14:textId="0AF9408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80F95" w14:textId="1F74777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A7F66" w14:textId="22F3341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655B4" w14:textId="52B1F8B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2B893" w14:textId="5746CA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3E40483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C9BDB" w14:textId="3E5DABF9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A6AE72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FB4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4C3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1AF7" w14:textId="473D54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58C8" w14:textId="19FE861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F5CF" w14:textId="4D6B47E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.3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B121" w14:textId="248BB36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4244" w14:textId="3111589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C1AF0E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4CDE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97E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1AD6" w14:textId="49273FC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3F88" w14:textId="135A7F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14A7" w14:textId="482197F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391D" w14:textId="7068E3A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DD56" w14:textId="060AF8D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869FE16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7A9E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C54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718A1" w14:textId="2FF2C5A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8A37D" w14:textId="683AD81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4EBCA" w14:textId="77FA3D3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5.2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6AE7A" w14:textId="2C8E6DB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04F2B" w14:textId="14BCC0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2946411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5672F" w14:textId="2A9B50A4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8B5EE3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D2E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523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E1B6" w14:textId="1AEE377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0100" w14:textId="28AC880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1678" w14:textId="31AFEEA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DFA6" w14:textId="2E87DF7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A5EC" w14:textId="6581D5E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A24896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25D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CD7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48D0" w14:textId="0EB0EA7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33B1" w14:textId="2FD87D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0F3B" w14:textId="30B5320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FC8F" w14:textId="7B4AEFA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E7A5" w14:textId="195FD0B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906B78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8BDF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C7C6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C724D" w14:textId="2933C93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9BE60" w14:textId="13F9187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950E1" w14:textId="6BA6BF1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07FB7" w14:textId="1B6E26D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036E4" w14:textId="4368A91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5731619C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A67EB" w14:textId="23716D9C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74EAC82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833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A1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A0AD" w14:textId="643522F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C8CB" w14:textId="55A729F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D336" w14:textId="1B76CA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3.0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92B0" w14:textId="4C53E60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3C22" w14:textId="1FB39BB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FED1F6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7E4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11E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C578" w14:textId="1AEA7EE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798A" w14:textId="496056B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8105" w14:textId="5EA3D16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6726" w14:textId="3BD3428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D77A" w14:textId="110B200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B1E359F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AF2E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5A08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CF4C5" w14:textId="5E7B91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72892" w14:textId="35D404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C3E4F" w14:textId="5B86617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F2B4E" w14:textId="1AE303D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CF135" w14:textId="286360A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3132A02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C1DE1" w14:textId="5186BED4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6E21424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96C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E48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EA44" w14:textId="7DC3043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DB8B" w14:textId="7869139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16C0" w14:textId="36AB27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9785" w14:textId="387AF89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A601" w14:textId="0D20B7C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228159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E721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932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723F" w14:textId="6B61816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B960" w14:textId="42A843C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4D3A" w14:textId="0284E1B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5.2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6A23" w14:textId="3AF688A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8B4E" w14:textId="446D512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2982AA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08FA7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3DF0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0A010" w14:textId="1B3A987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92AFB" w14:textId="0539190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29641" w14:textId="3E88891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B28DB" w14:textId="77084F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B5351" w14:textId="067E24D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22C62F8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86B61" w14:textId="3953BDF5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AF8046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B22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C8A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8EE1" w14:textId="6207036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09E8" w14:textId="16D5156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DA7" w14:textId="20A2D81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1760" w14:textId="04415B3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9133" w14:textId="65AC5C8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1B3739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CA1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E88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9AFF" w14:textId="314725F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1091" w14:textId="0AA9D2F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3BAD" w14:textId="6E7723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541B" w14:textId="09231FD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7E2E" w14:textId="783ECDC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1168AFF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7441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D3D4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52C87" w14:textId="7B7CB3F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A1F6B" w14:textId="702F9F7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426C3" w14:textId="7F8F196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FC6FB" w14:textId="7E4FA64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1513E" w14:textId="4794468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1E02F31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F1973" w14:textId="5CAB2BE8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6AD105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24A6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B07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FD54" w14:textId="01ED117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6498" w14:textId="47ED854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F655" w14:textId="263C69A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EFED" w14:textId="63ACFAD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0CB" w14:textId="3AA37B5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CDB11E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B63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494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E957" w14:textId="47AAA76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6455" w14:textId="031692A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CD6D" w14:textId="2DF87B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7915" w14:textId="7C93235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F419" w14:textId="68EB3CE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113F4E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B05A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430EE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5F7D2" w14:textId="6C4626D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11990" w14:textId="63DBED6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EA731" w14:textId="5268D9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2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0E2A3" w14:textId="5F05960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346E8" w14:textId="578C687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861BA1D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6BB07" w14:textId="2DC03D32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mparison: 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289AC89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915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E09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ECB5" w14:textId="4A3104E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B763" w14:textId="0BFCA93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56C9" w14:textId="210B606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4697" w14:textId="38F76F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0C82" w14:textId="4779EEA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C9554A1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423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01E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589A" w14:textId="7CDCDEC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DE70" w14:textId="2796A41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6E5E" w14:textId="20E2BEF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D368" w14:textId="3BBFCCC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0CA8" w14:textId="0EF00E9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224ADD5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CAF42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C39B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FDB6D" w14:textId="0769A0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E7A6" w14:textId="1E0C2F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0994D" w14:textId="106767E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6228B" w14:textId="43FAC71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82D34" w14:textId="3D06EE2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7EBB22E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AF87A" w14:textId="150F3229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- Outcome: HbA1c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CF1ABB" w:rsidRPr="00CF1ABB" w14:paraId="1205EDC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F0A8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41F6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479E" w14:textId="0EFB62E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5CA8" w14:textId="799678A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4DDB" w14:textId="405FE44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.61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A693" w14:textId="4762565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0AFA" w14:textId="21B5F5D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CB19FD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377A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F5AC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A3B8" w14:textId="49917D8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BAB0" w14:textId="26FDC1F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BA8B" w14:textId="32B6A4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40B6" w14:textId="76E9E52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5446" w14:textId="3201AEC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0EE27A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E3E4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8AF37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6C772" w14:textId="026E8E4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E1A8F" w14:textId="56EAAE5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DB7FD" w14:textId="7D7CB1D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4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84F28" w14:textId="4C6E60E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1A11A" w14:textId="2CF955D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35370742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511C1" w14:textId="27625B6A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oglycemia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CF1ABB" w:rsidRPr="00CF1ABB" w14:paraId="19AFDAA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4945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8AD2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8150" w14:textId="6EF7450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D0F9" w14:textId="41583CC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C47D" w14:textId="0C84134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.4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B5B1" w14:textId="5E3DCF9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2FAE" w14:textId="78519EB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036D77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64E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C8A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0EAD" w14:textId="025D275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C72F" w14:textId="0E7D917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22BA" w14:textId="6A8AB4D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0C71" w14:textId="6F7DC3F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20D9" w14:textId="33C2C39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F84966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581C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1291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2BAE9" w14:textId="01BBAD7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96F22" w14:textId="662504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95A2C" w14:textId="6DBFD29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51642" w14:textId="124828F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3DEBB" w14:textId="348621A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596E9710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AF1E4" w14:textId="42F87FCE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HD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1DF290B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157C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F344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3A8A" w14:textId="5252A8E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B1E1" w14:textId="285F324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ADE0" w14:textId="5C0E82F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3981" w14:textId="5E522EE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B626" w14:textId="6B0DEFA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4750C28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BBA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D2D5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204D" w14:textId="19EBA50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0B88" w14:textId="54AA161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26EA" w14:textId="3A6B651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B5ED" w14:textId="447D409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138C" w14:textId="4ECBBDD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6120E7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327E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FB77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E408D" w14:textId="05605D4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F2DCD" w14:textId="1B856D3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CDD5F" w14:textId="2997430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0.6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585CA" w14:textId="52D10FE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A6F06" w14:textId="0577E7E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503F18B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12061" w14:textId="524BD71B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Heart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ilur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1133875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463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F12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9B8B" w14:textId="13379C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1AE" w14:textId="6E52C6F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566A" w14:textId="5567F22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F10E" w14:textId="2E04826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8A0B" w14:textId="407759D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D037E74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CE3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459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254C" w14:textId="628DA59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BFAF" w14:textId="4A3F9C8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65B4" w14:textId="3540474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.75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8F06" w14:textId="4395F23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8A7B" w14:textId="7F60FE8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22E98E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705F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C250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45627" w14:textId="1B4F658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9F83F" w14:textId="3A374BD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5802D" w14:textId="567B2C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2F86C" w14:textId="574639E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0F1F2" w14:textId="4C88CDE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611A96F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D5E91" w14:textId="4287F569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Ischem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7320B6" w:rsidRPr="00CF1ABB" w14:paraId="1E1E0A72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C91C" w14:textId="7777777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2372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9206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C034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646E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AC20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0B22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320B6" w:rsidRPr="00CF1ABB" w14:paraId="38CB996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6AE5" w14:textId="7777777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7E80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CDE4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7D8E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8B06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483B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0495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320B6" w:rsidRPr="00CF1ABB" w14:paraId="2B4B393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9C781" w14:textId="77777777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7A90E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D6E68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149F8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FA628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61823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8B4C2" w14:textId="77777777" w:rsidR="003C7C27" w:rsidRPr="002C6C38" w:rsidRDefault="003C7C27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42FA0326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FACED" w14:textId="74DE855F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tin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5424B61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6C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3A0D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B6B3" w14:textId="404532B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D0C9" w14:textId="481E67D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8E1A" w14:textId="2DE22E8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688A" w14:textId="19DB1B9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61F5" w14:textId="0F0D3F0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3EDEB6E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7224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842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B08A" w14:textId="3070DAB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9412" w14:textId="5A22EE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4CA1" w14:textId="2FFEFA0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8.2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B160" w14:textId="73A5D28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9781" w14:textId="6575B02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67E8184D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DC45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0F36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57A33" w14:textId="7718A0C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DC595" w14:textId="414A62C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18A72" w14:textId="02978F8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8FC6D" w14:textId="507A241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8A03E" w14:textId="117D2DF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E52AB2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94180" w14:textId="17AF919D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32BFD92B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023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DCA8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DE30" w14:textId="2AE61A1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CA60" w14:textId="67F26F2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B724" w14:textId="42FD4E6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BA11" w14:textId="6A48904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FDC8" w14:textId="60CD1C5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5EAD4F3C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159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534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2D61" w14:textId="0FD3FC8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A082" w14:textId="45A41A2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4C87" w14:textId="71E6B70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C4D0" w14:textId="72F6386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3D5F" w14:textId="0BCBC41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3FABD92A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595F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66D5B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E3358" w14:textId="6EFB259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49767" w14:textId="51FB68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11B7E" w14:textId="7C6D30CF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878C8" w14:textId="21C3596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E597C" w14:textId="6A93FC3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0ECA6A0E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70869" w14:textId="4571F081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Diabetic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phropathy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15C5D9B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60A0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7CD1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3B97" w14:textId="3CEF5BC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C548" w14:textId="6703913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2231" w14:textId="51681BBB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6CC6" w14:textId="74B89FE2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9988" w14:textId="0487923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BCADE85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0243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AF9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FE62" w14:textId="1744563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ABA0" w14:textId="5BC871F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F18A" w14:textId="2CB65A31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21DB" w14:textId="527F7AD4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CFF5" w14:textId="01E3400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09D74E20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7591B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20A8A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B5702" w14:textId="0A50E3AE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5A4F2" w14:textId="68F37E8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59AC0" w14:textId="09C3FFC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22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E927C" w14:textId="6DBC62F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69DFA" w14:textId="4968EE03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7F80" w:rsidRPr="00CF1ABB" w14:paraId="68D70467" w14:textId="77777777" w:rsidTr="002C6C38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CCDFC" w14:textId="3F244EBE" w:rsidR="003C7C27" w:rsidRPr="002C6C38" w:rsidRDefault="003C7C27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omparison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tformin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U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+</w:t>
            </w:r>
            <w:r w:rsidR="00077F80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PP4I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– Outcome: </w:t>
            </w:r>
            <w:proofErr w:type="spellStart"/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ACR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CF1ABB" w:rsidRPr="00CF1ABB" w14:paraId="49D34169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C4AD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F1D9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D2DE" w14:textId="30E2061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81F6" w14:textId="05BF138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A92F" w14:textId="239637F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62B7" w14:textId="537AB3D8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DCDF" w14:textId="5FDD852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7710CED8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13049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643E0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6BCAC" w14:textId="52AA39E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0D33A" w14:textId="7ADD20A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40926" w14:textId="2CA92C4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FCFAB" w14:textId="2EFFE6F6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EBD4C" w14:textId="4A38DD3D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1ABB" w:rsidRPr="00CF1ABB" w14:paraId="1DDDB897" w14:textId="77777777" w:rsidTr="007320B6">
        <w:trPr>
          <w:trHeight w:val="289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C242F" w14:textId="77777777" w:rsidR="00CF1ABB" w:rsidRPr="002C6C38" w:rsidRDefault="00CF1ABB" w:rsidP="009A56C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NU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18AF" w14:textId="77777777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0C3D9" w14:textId="58F46F09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6203E" w14:textId="2B0E38D0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BE25" w14:textId="15158FBA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E6030" w14:textId="298B5B9C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D0DF7" w14:textId="39BEE375" w:rsidR="00CF1ABB" w:rsidRPr="002C6C38" w:rsidRDefault="00CF1ABB" w:rsidP="00332EB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370D8" w:rsidRPr="00CF1ABB" w14:paraId="728A6C1C" w14:textId="77777777" w:rsidTr="002C6C38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789F" w14:textId="52C5C01E" w:rsidR="00F370D8" w:rsidRPr="002C6C38" w:rsidRDefault="006F033A" w:rsidP="002C6C38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</w:t>
            </w:r>
            <w:r w:rsidR="007320B6" w:rsidRPr="00CF1AB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; N: No. of patients; CI: Confidence interval</w:t>
            </w:r>
          </w:p>
        </w:tc>
      </w:tr>
      <w:tr w:rsidR="006F033A" w:rsidRPr="00CF1ABB" w14:paraId="3BBCF9ED" w14:textId="77777777" w:rsidTr="002C6C38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B17E" w14:textId="59A6B6C9" w:rsidR="006F033A" w:rsidRPr="002C6C38" w:rsidRDefault="006F033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</w:t>
            </w:r>
          </w:p>
        </w:tc>
      </w:tr>
      <w:tr w:rsidR="006F033A" w:rsidRPr="00CF1ABB" w14:paraId="1199F05C" w14:textId="77777777" w:rsidTr="002C6C38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514D" w14:textId="6F122F5F" w:rsidR="006F033A" w:rsidRPr="002C6C38" w:rsidRDefault="006F033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</w:t>
            </w:r>
          </w:p>
        </w:tc>
      </w:tr>
      <w:tr w:rsidR="006F033A" w:rsidRPr="00CF1ABB" w14:paraId="471B00B1" w14:textId="77777777" w:rsidTr="002C6C38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A9D8C" w14:textId="646BAA5E" w:rsidR="006F033A" w:rsidRPr="002C6C38" w:rsidRDefault="006F033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c</w:t>
            </w: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55741732" w14:textId="41A1C414" w:rsidR="00CB2301" w:rsidRPr="0060194C" w:rsidRDefault="00CB2301" w:rsidP="00E74BA9">
      <w:pPr>
        <w:pStyle w:val="2"/>
        <w:rPr>
          <w:rFonts w:ascii="Times New Roman" w:eastAsiaTheme="minorEastAsia" w:hAnsi="Times New Roman" w:cs="Times New Roman" w:hint="eastAsia"/>
          <w:sz w:val="20"/>
          <w:szCs w:val="20"/>
          <w:lang w:eastAsia="ko-KR"/>
        </w:rPr>
      </w:pPr>
    </w:p>
    <w:sectPr w:rsidR="00CB2301" w:rsidRPr="0060194C" w:rsidSect="00C43326">
      <w:footerReference w:type="default" r:id="rId8"/>
      <w:pgSz w:w="11910" w:h="16840"/>
      <w:pgMar w:top="1580" w:right="940" w:bottom="2040" w:left="1180" w:header="720" w:footer="720" w:gutter="0"/>
      <w:cols w:space="59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FD8A3A" w16cid:durableId="24CE4683"/>
  <w16cid:commentId w16cid:paraId="55741742" w16cid:durableId="24BF5C74"/>
  <w16cid:commentId w16cid:paraId="47378A9B" w16cid:durableId="24C9E3A3"/>
  <w16cid:commentId w16cid:paraId="55741746" w16cid:durableId="24BF5C75"/>
  <w16cid:commentId w16cid:paraId="5A926CDF" w16cid:durableId="24C9E3A6"/>
  <w16cid:commentId w16cid:paraId="5574174E" w16cid:durableId="24BF5C76"/>
  <w16cid:commentId w16cid:paraId="2C923692" w16cid:durableId="24C9E3A8"/>
  <w16cid:commentId w16cid:paraId="55741750" w16cid:durableId="24BF5C77"/>
  <w16cid:commentId w16cid:paraId="2881266C" w16cid:durableId="24C9E3AA"/>
  <w16cid:commentId w16cid:paraId="0CD08DC7" w16cid:durableId="24C9E3AB"/>
  <w16cid:commentId w16cid:paraId="684F5803" w16cid:durableId="24C9E3AC"/>
  <w16cid:commentId w16cid:paraId="55741756" w16cid:durableId="24BF5C7A"/>
  <w16cid:commentId w16cid:paraId="0E7438A0" w16cid:durableId="24C9E3B0"/>
  <w16cid:commentId w16cid:paraId="55741757" w16cid:durableId="24BF5C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00933" w14:textId="77777777" w:rsidR="00D063A0" w:rsidRDefault="00D063A0">
      <w:r>
        <w:separator/>
      </w:r>
    </w:p>
  </w:endnote>
  <w:endnote w:type="continuationSeparator" w:id="0">
    <w:p w14:paraId="2A84B68C" w14:textId="77777777" w:rsidR="00D063A0" w:rsidRDefault="00D06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4175C" w14:textId="77777777" w:rsidR="008079AE" w:rsidRDefault="008079AE">
    <w:pPr>
      <w:pStyle w:val="a3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DBC206" w14:textId="77777777" w:rsidR="00D063A0" w:rsidRDefault="00D063A0">
      <w:r>
        <w:separator/>
      </w:r>
    </w:p>
  </w:footnote>
  <w:footnote w:type="continuationSeparator" w:id="0">
    <w:p w14:paraId="51A24B60" w14:textId="77777777" w:rsidR="00D063A0" w:rsidRDefault="00D06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23E82"/>
    <w:multiLevelType w:val="hybridMultilevel"/>
    <w:tmpl w:val="8E4EB62C"/>
    <w:lvl w:ilvl="0" w:tplc="114E49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6BE00C8"/>
    <w:multiLevelType w:val="hybridMultilevel"/>
    <w:tmpl w:val="E574339C"/>
    <w:lvl w:ilvl="0" w:tplc="4AECD556">
      <w:start w:val="1"/>
      <w:numFmt w:val="decimal"/>
      <w:lvlText w:val="%1.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8391F9A"/>
    <w:multiLevelType w:val="hybridMultilevel"/>
    <w:tmpl w:val="52E8191C"/>
    <w:lvl w:ilvl="0" w:tplc="41B64EA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ECB429E"/>
    <w:multiLevelType w:val="hybridMultilevel"/>
    <w:tmpl w:val="B1D6D4F4"/>
    <w:lvl w:ilvl="0" w:tplc="79145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EE"/>
    <w:rsid w:val="00002871"/>
    <w:rsid w:val="00004CEE"/>
    <w:rsid w:val="00013F10"/>
    <w:rsid w:val="000331C7"/>
    <w:rsid w:val="0003590C"/>
    <w:rsid w:val="00057663"/>
    <w:rsid w:val="00077F80"/>
    <w:rsid w:val="0008747A"/>
    <w:rsid w:val="00095D83"/>
    <w:rsid w:val="000C1B77"/>
    <w:rsid w:val="000D5DCC"/>
    <w:rsid w:val="000D7568"/>
    <w:rsid w:val="00101AAE"/>
    <w:rsid w:val="00115BEC"/>
    <w:rsid w:val="00131B36"/>
    <w:rsid w:val="00143A8D"/>
    <w:rsid w:val="0019211D"/>
    <w:rsid w:val="001C62DE"/>
    <w:rsid w:val="002011C2"/>
    <w:rsid w:val="002101C5"/>
    <w:rsid w:val="00210675"/>
    <w:rsid w:val="00216630"/>
    <w:rsid w:val="00230A39"/>
    <w:rsid w:val="00231116"/>
    <w:rsid w:val="00245D65"/>
    <w:rsid w:val="00250481"/>
    <w:rsid w:val="00253DEB"/>
    <w:rsid w:val="002542D4"/>
    <w:rsid w:val="00256C76"/>
    <w:rsid w:val="00285041"/>
    <w:rsid w:val="002A0EBB"/>
    <w:rsid w:val="002B5718"/>
    <w:rsid w:val="002C6C38"/>
    <w:rsid w:val="002D0FDE"/>
    <w:rsid w:val="00314F69"/>
    <w:rsid w:val="003161FE"/>
    <w:rsid w:val="00326301"/>
    <w:rsid w:val="00332EB2"/>
    <w:rsid w:val="00353F0D"/>
    <w:rsid w:val="003607B6"/>
    <w:rsid w:val="003953D1"/>
    <w:rsid w:val="00396253"/>
    <w:rsid w:val="003C7C27"/>
    <w:rsid w:val="003D72A0"/>
    <w:rsid w:val="003F45C1"/>
    <w:rsid w:val="004135E4"/>
    <w:rsid w:val="00426CB5"/>
    <w:rsid w:val="00427C14"/>
    <w:rsid w:val="0043396F"/>
    <w:rsid w:val="00434EF5"/>
    <w:rsid w:val="00452D15"/>
    <w:rsid w:val="00471535"/>
    <w:rsid w:val="00473760"/>
    <w:rsid w:val="004E4228"/>
    <w:rsid w:val="004F3C48"/>
    <w:rsid w:val="004F6F3B"/>
    <w:rsid w:val="0052579C"/>
    <w:rsid w:val="0054423E"/>
    <w:rsid w:val="00557704"/>
    <w:rsid w:val="00587358"/>
    <w:rsid w:val="005A15BC"/>
    <w:rsid w:val="005B3092"/>
    <w:rsid w:val="005C5806"/>
    <w:rsid w:val="005F7288"/>
    <w:rsid w:val="0060194C"/>
    <w:rsid w:val="00614423"/>
    <w:rsid w:val="00692F51"/>
    <w:rsid w:val="006A2413"/>
    <w:rsid w:val="006A2A4C"/>
    <w:rsid w:val="006A2E38"/>
    <w:rsid w:val="006B7179"/>
    <w:rsid w:val="006E3B6A"/>
    <w:rsid w:val="006F033A"/>
    <w:rsid w:val="006F0A76"/>
    <w:rsid w:val="006F2C9C"/>
    <w:rsid w:val="006F30C0"/>
    <w:rsid w:val="0071382E"/>
    <w:rsid w:val="0072446E"/>
    <w:rsid w:val="007320B6"/>
    <w:rsid w:val="0075727B"/>
    <w:rsid w:val="00770EE0"/>
    <w:rsid w:val="007A35A8"/>
    <w:rsid w:val="007A5059"/>
    <w:rsid w:val="007C29F7"/>
    <w:rsid w:val="007D02A7"/>
    <w:rsid w:val="007D4C17"/>
    <w:rsid w:val="007F7D21"/>
    <w:rsid w:val="00804344"/>
    <w:rsid w:val="0080643F"/>
    <w:rsid w:val="008079AE"/>
    <w:rsid w:val="00816117"/>
    <w:rsid w:val="00820FB1"/>
    <w:rsid w:val="008454DD"/>
    <w:rsid w:val="0085001B"/>
    <w:rsid w:val="00862743"/>
    <w:rsid w:val="008637CF"/>
    <w:rsid w:val="00865A3A"/>
    <w:rsid w:val="00881A2F"/>
    <w:rsid w:val="0091660D"/>
    <w:rsid w:val="00924245"/>
    <w:rsid w:val="009427CE"/>
    <w:rsid w:val="00950726"/>
    <w:rsid w:val="009620CB"/>
    <w:rsid w:val="009742F3"/>
    <w:rsid w:val="00975B1D"/>
    <w:rsid w:val="00981632"/>
    <w:rsid w:val="00993C4C"/>
    <w:rsid w:val="009A03F6"/>
    <w:rsid w:val="009A5514"/>
    <w:rsid w:val="009A5558"/>
    <w:rsid w:val="009A56CB"/>
    <w:rsid w:val="009C3770"/>
    <w:rsid w:val="009D068D"/>
    <w:rsid w:val="009D5F27"/>
    <w:rsid w:val="009E646E"/>
    <w:rsid w:val="009E64B0"/>
    <w:rsid w:val="009F4092"/>
    <w:rsid w:val="009F7C16"/>
    <w:rsid w:val="00A01551"/>
    <w:rsid w:val="00A07D5C"/>
    <w:rsid w:val="00A158BF"/>
    <w:rsid w:val="00A304B0"/>
    <w:rsid w:val="00A3185B"/>
    <w:rsid w:val="00A33371"/>
    <w:rsid w:val="00A47994"/>
    <w:rsid w:val="00A608A8"/>
    <w:rsid w:val="00A7315B"/>
    <w:rsid w:val="00A941E2"/>
    <w:rsid w:val="00AA6748"/>
    <w:rsid w:val="00AB5984"/>
    <w:rsid w:val="00AC48BC"/>
    <w:rsid w:val="00AC6653"/>
    <w:rsid w:val="00B00728"/>
    <w:rsid w:val="00B0391F"/>
    <w:rsid w:val="00B2411B"/>
    <w:rsid w:val="00B6017F"/>
    <w:rsid w:val="00B70F46"/>
    <w:rsid w:val="00B8370B"/>
    <w:rsid w:val="00B8496C"/>
    <w:rsid w:val="00B87FFE"/>
    <w:rsid w:val="00B920A0"/>
    <w:rsid w:val="00BA1F18"/>
    <w:rsid w:val="00BB08CC"/>
    <w:rsid w:val="00BB216C"/>
    <w:rsid w:val="00BB3F82"/>
    <w:rsid w:val="00C02706"/>
    <w:rsid w:val="00C26278"/>
    <w:rsid w:val="00C43326"/>
    <w:rsid w:val="00C448A9"/>
    <w:rsid w:val="00C50DE9"/>
    <w:rsid w:val="00C66089"/>
    <w:rsid w:val="00CA02C6"/>
    <w:rsid w:val="00CB2301"/>
    <w:rsid w:val="00CF1ABB"/>
    <w:rsid w:val="00CF30E2"/>
    <w:rsid w:val="00CF671D"/>
    <w:rsid w:val="00D063A0"/>
    <w:rsid w:val="00D566E0"/>
    <w:rsid w:val="00D62B09"/>
    <w:rsid w:val="00D95045"/>
    <w:rsid w:val="00DA2ACD"/>
    <w:rsid w:val="00DA57CC"/>
    <w:rsid w:val="00DE20BB"/>
    <w:rsid w:val="00DE55E6"/>
    <w:rsid w:val="00E03F2C"/>
    <w:rsid w:val="00E205DE"/>
    <w:rsid w:val="00E31C2B"/>
    <w:rsid w:val="00E31FD5"/>
    <w:rsid w:val="00E367AB"/>
    <w:rsid w:val="00E53994"/>
    <w:rsid w:val="00E626B5"/>
    <w:rsid w:val="00E74BA9"/>
    <w:rsid w:val="00E775F1"/>
    <w:rsid w:val="00E77F11"/>
    <w:rsid w:val="00E91486"/>
    <w:rsid w:val="00EA6614"/>
    <w:rsid w:val="00ED4675"/>
    <w:rsid w:val="00EE5862"/>
    <w:rsid w:val="00EE70F2"/>
    <w:rsid w:val="00EF1E12"/>
    <w:rsid w:val="00EF6501"/>
    <w:rsid w:val="00F370D8"/>
    <w:rsid w:val="00F41D60"/>
    <w:rsid w:val="00F7794D"/>
    <w:rsid w:val="00F93075"/>
    <w:rsid w:val="00FD1159"/>
    <w:rsid w:val="00FF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3FDF7"/>
  <w15:docId w15:val="{55C82646-B5B1-4F1D-9CEC-39C8011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Georgia" w:eastAsia="Georgia" w:hAnsi="Georgia" w:cs="Georgia"/>
      <w:lang w:bidi="en-US"/>
    </w:rPr>
  </w:style>
  <w:style w:type="paragraph" w:styleId="1">
    <w:name w:val="heading 1"/>
    <w:basedOn w:val="a"/>
    <w:next w:val="a"/>
    <w:link w:val="1Char"/>
    <w:uiPriority w:val="9"/>
    <w:qFormat/>
    <w:rsid w:val="00A158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7B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7B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58BF"/>
    <w:rPr>
      <w:rFonts w:asciiTheme="majorHAnsi" w:eastAsiaTheme="majorEastAsia" w:hAnsiTheme="majorHAnsi" w:cstheme="majorBidi"/>
      <w:sz w:val="28"/>
      <w:szCs w:val="28"/>
      <w:lang w:bidi="en-US"/>
    </w:rPr>
  </w:style>
  <w:style w:type="character" w:customStyle="1" w:styleId="2Char">
    <w:name w:val="제목 2 Char"/>
    <w:basedOn w:val="a0"/>
    <w:link w:val="2"/>
    <w:uiPriority w:val="9"/>
    <w:rsid w:val="003607B6"/>
    <w:rPr>
      <w:rFonts w:asciiTheme="majorHAnsi" w:eastAsiaTheme="majorEastAsia" w:hAnsiTheme="majorHAnsi" w:cstheme="majorBidi"/>
      <w:lang w:bidi="en-US"/>
    </w:rPr>
  </w:style>
  <w:style w:type="character" w:customStyle="1" w:styleId="3Char">
    <w:name w:val="제목 3 Char"/>
    <w:basedOn w:val="a0"/>
    <w:link w:val="3"/>
    <w:uiPriority w:val="9"/>
    <w:semiHidden/>
    <w:rsid w:val="003607B6"/>
    <w:rPr>
      <w:rFonts w:asciiTheme="majorHAnsi" w:eastAsiaTheme="majorEastAsia" w:hAnsiTheme="majorHAnsi" w:cstheme="majorBidi"/>
      <w:lang w:bidi="en-US"/>
    </w:rPr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69" w:lineRule="exact"/>
    </w:pPr>
  </w:style>
  <w:style w:type="paragraph" w:styleId="a5">
    <w:name w:val="caption"/>
    <w:basedOn w:val="a"/>
    <w:next w:val="a"/>
    <w:uiPriority w:val="35"/>
    <w:unhideWhenUsed/>
    <w:qFormat/>
    <w:rsid w:val="00C43326"/>
    <w:rPr>
      <w:b/>
      <w:bCs/>
      <w:sz w:val="20"/>
      <w:szCs w:val="20"/>
    </w:rPr>
  </w:style>
  <w:style w:type="table" w:styleId="a6">
    <w:name w:val="Table Grid"/>
    <w:basedOn w:val="a1"/>
    <w:uiPriority w:val="59"/>
    <w:rsid w:val="00C43326"/>
    <w:pPr>
      <w:widowControl/>
      <w:autoSpaceDE/>
      <w:autoSpaceDN/>
      <w:jc w:val="both"/>
    </w:pPr>
    <w:rPr>
      <w:rFonts w:cs="Times New Roman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0391F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B0391F"/>
  </w:style>
  <w:style w:type="character" w:customStyle="1" w:styleId="Char">
    <w:name w:val="메모 텍스트 Char"/>
    <w:basedOn w:val="a0"/>
    <w:link w:val="a8"/>
    <w:uiPriority w:val="99"/>
    <w:rsid w:val="00B0391F"/>
    <w:rPr>
      <w:rFonts w:ascii="Georgia" w:eastAsia="Georgia" w:hAnsi="Georgia" w:cs="Georgia"/>
      <w:lang w:bidi="en-US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B0391F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B0391F"/>
    <w:rPr>
      <w:rFonts w:ascii="Georgia" w:eastAsia="Georgia" w:hAnsi="Georgia" w:cs="Georgia"/>
      <w:b/>
      <w:bCs/>
      <w:lang w:bidi="en-US"/>
    </w:rPr>
  </w:style>
  <w:style w:type="paragraph" w:styleId="aa">
    <w:name w:val="Balloon Text"/>
    <w:basedOn w:val="a"/>
    <w:link w:val="Char1"/>
    <w:uiPriority w:val="99"/>
    <w:semiHidden/>
    <w:unhideWhenUsed/>
    <w:rsid w:val="00B039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391F"/>
    <w:rPr>
      <w:rFonts w:asciiTheme="majorHAnsi" w:eastAsiaTheme="majorEastAsia" w:hAnsiTheme="majorHAnsi" w:cstheme="majorBidi"/>
      <w:sz w:val="18"/>
      <w:szCs w:val="18"/>
      <w:lang w:bidi="en-US"/>
    </w:rPr>
  </w:style>
  <w:style w:type="paragraph" w:styleId="ab">
    <w:name w:val="header"/>
    <w:basedOn w:val="a"/>
    <w:link w:val="Char2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2">
    <w:name w:val="머리글 Char"/>
    <w:basedOn w:val="a0"/>
    <w:link w:val="ab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paragraph" w:styleId="ac">
    <w:name w:val="footer"/>
    <w:basedOn w:val="a"/>
    <w:link w:val="Char3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3">
    <w:name w:val="바닥글 Char"/>
    <w:basedOn w:val="a0"/>
    <w:link w:val="ac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character" w:styleId="ad">
    <w:name w:val="Hyperlink"/>
    <w:basedOn w:val="a0"/>
    <w:uiPriority w:val="99"/>
    <w:unhideWhenUsed/>
    <w:rsid w:val="00E77F11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E77F11"/>
    <w:rPr>
      <w:color w:val="800080" w:themeColor="followedHyperlink"/>
      <w:u w:val="single"/>
    </w:rPr>
  </w:style>
  <w:style w:type="paragraph" w:styleId="af">
    <w:name w:val="Revision"/>
    <w:hidden/>
    <w:uiPriority w:val="99"/>
    <w:semiHidden/>
    <w:rsid w:val="00770EE0"/>
    <w:pPr>
      <w:widowControl/>
      <w:autoSpaceDE/>
      <w:autoSpaceDN/>
    </w:pPr>
    <w:rPr>
      <w:rFonts w:ascii="Georgia" w:eastAsia="Georgia" w:hAnsi="Georgia" w:cs="Georg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CF6AF9-1828-4990-ADA9-B82ED3BC8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19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경애</dc:creator>
  <cp:lastModifiedBy>이경애</cp:lastModifiedBy>
  <cp:revision>3</cp:revision>
  <dcterms:created xsi:type="dcterms:W3CDTF">2022-01-23T23:57:00Z</dcterms:created>
  <dcterms:modified xsi:type="dcterms:W3CDTF">2022-01-23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TeX</vt:lpwstr>
  </property>
  <property fmtid="{D5CDD505-2E9C-101B-9397-08002B2CF9AE}" pid="4" name="LastSaved">
    <vt:filetime>2021-08-06T00:00:00Z</vt:filetime>
  </property>
</Properties>
</file>